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EC1" w:rsidRPr="00D675EF" w:rsidRDefault="00FE0EC1" w:rsidP="00FE0EC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675EF">
        <w:rPr>
          <w:rFonts w:ascii="Times New Roman" w:hAnsi="Times New Roman"/>
          <w:b/>
          <w:sz w:val="24"/>
          <w:szCs w:val="24"/>
        </w:rPr>
        <w:t xml:space="preserve">Table 7: </w:t>
      </w:r>
      <w:proofErr w:type="spellStart"/>
      <w:r w:rsidRPr="00D675EF">
        <w:rPr>
          <w:rFonts w:ascii="Times New Roman" w:hAnsi="Times New Roman"/>
          <w:b/>
          <w:sz w:val="24"/>
          <w:szCs w:val="24"/>
        </w:rPr>
        <w:t>Probit</w:t>
      </w:r>
      <w:proofErr w:type="spellEnd"/>
      <w:r w:rsidRPr="00D675EF">
        <w:rPr>
          <w:rFonts w:ascii="Times New Roman" w:hAnsi="Times New Roman"/>
          <w:b/>
          <w:sz w:val="24"/>
          <w:szCs w:val="24"/>
        </w:rPr>
        <w:t xml:space="preserve"> selection model estimates for correlates of AYUSH use in last 15 days and AYUSH use on medical advice in last 15 days, NSS 2014</w:t>
      </w:r>
    </w:p>
    <w:p w:rsidR="00FE0EC1" w:rsidRPr="00D675EF" w:rsidRDefault="00FE0EC1" w:rsidP="00FE0EC1">
      <w:pPr>
        <w:spacing w:after="0" w:line="240" w:lineRule="auto"/>
        <w:rPr>
          <w:rFonts w:ascii="Times New Roman" w:hAnsi="Times New Roman"/>
          <w:sz w:val="20"/>
        </w:rPr>
      </w:pPr>
    </w:p>
    <w:tbl>
      <w:tblPr>
        <w:tblW w:w="5055" w:type="pct"/>
        <w:tblLook w:val="04A0"/>
      </w:tblPr>
      <w:tblGrid>
        <w:gridCol w:w="2624"/>
        <w:gridCol w:w="1266"/>
        <w:gridCol w:w="594"/>
        <w:gridCol w:w="893"/>
        <w:gridCol w:w="836"/>
        <w:gridCol w:w="924"/>
        <w:gridCol w:w="836"/>
        <w:gridCol w:w="893"/>
        <w:gridCol w:w="815"/>
      </w:tblGrid>
      <w:tr w:rsidR="00FE0EC1" w:rsidRPr="00D675EF" w:rsidTr="00FC4B86">
        <w:trPr>
          <w:trHeight w:val="227"/>
        </w:trPr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185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Model 1 Equations</w:t>
            </w:r>
          </w:p>
        </w:tc>
        <w:tc>
          <w:tcPr>
            <w:tcW w:w="179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Model 2 Equations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</w:pPr>
          </w:p>
        </w:tc>
        <w:tc>
          <w:tcPr>
            <w:tcW w:w="9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Treatment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Selection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Treatment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Selection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  <w:t>Dependent variables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Use of AYUSH in last 15 days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Received care in last 15 days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Used AYUSH on medical advice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Use of AYUSH in last 15 days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  <w:t>Correlates/Variables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proofErr w:type="spellStart"/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coef</w:t>
            </w:r>
            <w:proofErr w:type="spellEnd"/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se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proofErr w:type="spellStart"/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coef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s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proofErr w:type="spellStart"/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coef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se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proofErr w:type="spellStart"/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coef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  <w:t>se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  <w:t>Rural</w:t>
            </w: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®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  <w:t>Urba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2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3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16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6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05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2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  <w:t>Male</w:t>
            </w: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®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  <w:t>Female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7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2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10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0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8*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2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Aged 15 – 59 years ®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Aged 0-5 years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14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0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12*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Aged 6 -14 years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1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27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0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5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Aged 60 years and above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8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3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44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0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3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Illiterate®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Up to primary educatio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15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3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0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6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9*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3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Up to secondary educatio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16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16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11*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Higher educatio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4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11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0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18*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Scheduled tribe®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Scheduled caste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15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52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41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19*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5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Other backward classes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16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51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46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21*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5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Other social groups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16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52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42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21*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5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Hinduism®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Islam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9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3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19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6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8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3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Other religio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03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3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0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Poorest MPCE quintile®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Second MPCE quintile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1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09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Third MPCE quintile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03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8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0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08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Fourth MPCE quintile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12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11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31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18*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Highest MPCE quintile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01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35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6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6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0.12*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Other undiagnosed ailment®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Cancer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1.11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3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4.18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Blood diseases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61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4.30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1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Infections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61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4.45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Endocrine, metabolic, nutritio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45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5.02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Psychiatric, neurological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73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4.14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Eye or ear problems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67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3.90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Cardiovascular diseases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34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5.00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Respiratory diseases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85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3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4.06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Gastro-intestinal diseases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99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4.59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Skin related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1.3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4.33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proofErr w:type="spellStart"/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Musculo</w:t>
            </w:r>
            <w:proofErr w:type="spellEnd"/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-skeletal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1.29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3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4.14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proofErr w:type="spellStart"/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Genito</w:t>
            </w:r>
            <w:proofErr w:type="spellEnd"/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-urinary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1.14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4.60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1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Obstetr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79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31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8.9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506.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Injuries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1.02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4.32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1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  <w:t>Other illness (last 15 days)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92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  <w:t>-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  <w:t>-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  <w:t>Chronic illness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2*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3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  <w:t>Constant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2.40***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25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3.85***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5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1.58***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8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-1.52***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  <w:lang w:val="en-IN" w:eastAsia="en-IN"/>
              </w:rPr>
              <w:t>0.06</w:t>
            </w: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20"/>
                <w:lang w:val="en-IN" w:eastAsia="en-IN"/>
              </w:rPr>
              <w:t>Rho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  <w:t>0.43***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  <w:t>0.10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  <w:t>-0.98***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  <w:t>0.02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IN" w:eastAsia="en-IN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Observations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33647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3003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Censored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30643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2829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 xml:space="preserve">Wald test of </w:t>
            </w:r>
            <w:proofErr w:type="spellStart"/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Indep</w:t>
            </w:r>
            <w:proofErr w:type="spellEnd"/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. Eqns. (rho = 0)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18.09***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45.26***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E0EC1" w:rsidRPr="00D675EF" w:rsidTr="00FC4B86">
        <w:trPr>
          <w:trHeight w:val="227"/>
        </w:trPr>
        <w:tc>
          <w:tcPr>
            <w:tcW w:w="135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6"/>
                <w:szCs w:val="18"/>
              </w:rPr>
              <w:t>LR Test for instrument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824.89***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82.16***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EC1" w:rsidRPr="00D675EF" w:rsidRDefault="00FE0EC1" w:rsidP="00FC4B8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</w:tbl>
    <w:p w:rsidR="00FE0EC1" w:rsidRPr="00E13028" w:rsidRDefault="00FE0EC1" w:rsidP="00FE0EC1">
      <w:pPr>
        <w:spacing w:after="0" w:line="240" w:lineRule="auto"/>
        <w:rPr>
          <w:rFonts w:ascii="Times New Roman" w:hAnsi="Times New Roman"/>
          <w:sz w:val="18"/>
        </w:rPr>
      </w:pPr>
      <w:r w:rsidRPr="00D675EF">
        <w:rPr>
          <w:rFonts w:ascii="Times New Roman" w:hAnsi="Times New Roman"/>
          <w:sz w:val="18"/>
        </w:rPr>
        <w:t>Note:  *** p&lt;0.01, ** p&lt;0.05, * p&lt;0.1; ® denotes the reference category for the particular variable</w:t>
      </w:r>
    </w:p>
    <w:p w:rsidR="00D031BA" w:rsidRDefault="00D031BA"/>
    <w:sectPr w:rsidR="00D031BA" w:rsidSect="00D03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E0EC1"/>
    <w:rsid w:val="00D031BA"/>
    <w:rsid w:val="00FE0E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EC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72</Characters>
  <Application>Microsoft Office Word</Application>
  <DocSecurity>0</DocSecurity>
  <Lines>20</Lines>
  <Paragraphs>5</Paragraphs>
  <ScaleCrop>false</ScaleCrop>
  <Company>Microsoft</Company>
  <LinksUpToDate>false</LinksUpToDate>
  <CharactersWithSpaces>2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</cp:revision>
  <dcterms:created xsi:type="dcterms:W3CDTF">2017-04-22T14:28:00Z</dcterms:created>
  <dcterms:modified xsi:type="dcterms:W3CDTF">2017-04-22T14:28:00Z</dcterms:modified>
</cp:coreProperties>
</file>